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22028" w14:textId="77777777" w:rsidR="005C447D" w:rsidRPr="00F91C64" w:rsidRDefault="005C447D" w:rsidP="005C447D">
      <w:pPr>
        <w:spacing w:after="0" w:line="240" w:lineRule="auto"/>
        <w:rPr>
          <w:rFonts w:ascii="Aptos" w:hAnsi="Aptos" w:cstheme="minorHAnsi"/>
          <w:b/>
          <w:bCs/>
          <w:sz w:val="24"/>
          <w:szCs w:val="24"/>
        </w:rPr>
      </w:pPr>
      <w:bookmarkStart w:id="0" w:name="_Hlk200625308"/>
      <w:r w:rsidRPr="00F91C64">
        <w:rPr>
          <w:rFonts w:ascii="Aptos" w:hAnsi="Aptos" w:cstheme="minorHAnsi"/>
          <w:b/>
          <w:bCs/>
          <w:sz w:val="24"/>
          <w:szCs w:val="24"/>
        </w:rPr>
        <w:t>Supplemental Table S1. Expected percentage of methamphetamine-negative urine drug screens and change between time points during the adaptive intervention stage, stratified by frontline intervention assignment and subsequent adaptive intervention assignment</w:t>
      </w:r>
    </w:p>
    <w:p w14:paraId="05189A9E" w14:textId="77777777" w:rsidR="005C447D" w:rsidRPr="002F394A" w:rsidRDefault="005C447D" w:rsidP="005C447D">
      <w:pPr>
        <w:spacing w:after="0" w:line="240" w:lineRule="auto"/>
        <w:rPr>
          <w:rFonts w:ascii="Aptos" w:hAnsi="Aptos" w:cstheme="minorHAnsi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321"/>
        <w:gridCol w:w="1062"/>
        <w:gridCol w:w="1421"/>
        <w:gridCol w:w="1063"/>
        <w:gridCol w:w="1203"/>
        <w:gridCol w:w="1145"/>
        <w:gridCol w:w="863"/>
        <w:gridCol w:w="907"/>
        <w:gridCol w:w="975"/>
      </w:tblGrid>
      <w:tr w:rsidR="005C447D" w:rsidRPr="002F394A" w14:paraId="267CB14C" w14:textId="77777777" w:rsidTr="00BC0A85">
        <w:trPr>
          <w:trHeight w:val="290"/>
        </w:trPr>
        <w:tc>
          <w:tcPr>
            <w:tcW w:w="1490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BF04B16" w14:textId="77777777" w:rsidR="005C447D" w:rsidRPr="00C31B97" w:rsidRDefault="005C447D" w:rsidP="00BC0A85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C7D3A7F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B39FA1F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3D44F7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5% CI </w:t>
            </w: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B8B7912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B069FF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5% CI </w:t>
            </w: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ADF6043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C447D" w:rsidRPr="002F394A" w14:paraId="5ACBCE28" w14:textId="77777777" w:rsidTr="00BC0A85">
        <w:trPr>
          <w:trHeight w:val="54"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A8AFA" w14:textId="77777777" w:rsidR="005C447D" w:rsidRPr="00C31B97" w:rsidRDefault="005C447D" w:rsidP="00BC0A8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Intervention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A24E8B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Week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AC0D67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Expected percentage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8AF944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Lower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897F2A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Upper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E069D1" w14:textId="62691B37" w:rsidR="005C447D" w:rsidRPr="00B92A76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Change</w:t>
            </w:r>
            <w:r w:rsidR="00E072C2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B92A76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83E8F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Lower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94C04D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Upper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A22756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5C447D" w:rsidRPr="002F394A" w14:paraId="7BA31E52" w14:textId="77777777" w:rsidTr="004F7B90">
        <w:trPr>
          <w:trHeight w:val="290"/>
        </w:trPr>
        <w:tc>
          <w:tcPr>
            <w:tcW w:w="1490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7B0AC0C" w14:textId="77777777" w:rsidR="005C447D" w:rsidRPr="00C31B97" w:rsidRDefault="005C447D" w:rsidP="00BC0A8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2F394A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2F394A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intensity</w:t>
            </w:r>
            <w:proofErr w:type="gramEnd"/>
            <w:r w:rsidRPr="002F394A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/ </w:t>
            </w:r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text messaging (n = 198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FC52832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F394A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9A3C5DB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hAnsi="Aptos" w:cs="Calibri"/>
                <w:color w:val="000000"/>
                <w:sz w:val="24"/>
                <w:szCs w:val="24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92.4%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AEA252B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hAnsi="Aptos" w:cs="Calibri"/>
                <w:color w:val="000000"/>
                <w:sz w:val="24"/>
                <w:szCs w:val="24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89.0%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3A0CED1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hAnsi="Aptos" w:cs="Calibri"/>
                <w:color w:val="000000"/>
                <w:sz w:val="24"/>
                <w:szCs w:val="24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95.8%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B2B0CDB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D98FABC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0D7DB95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40FC270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C447D" w:rsidRPr="002F394A" w14:paraId="355046F4" w14:textId="77777777" w:rsidTr="004F7B90">
        <w:trPr>
          <w:trHeight w:val="290"/>
        </w:trPr>
        <w:tc>
          <w:tcPr>
            <w:tcW w:w="1490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3BCF359D" w14:textId="77777777" w:rsidR="005C447D" w:rsidRPr="00C31B97" w:rsidRDefault="005C447D" w:rsidP="00BC0A8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17488B66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F394A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582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551886D8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hAnsi="Aptos" w:cs="Calibri"/>
                <w:color w:val="000000"/>
                <w:sz w:val="24"/>
                <w:szCs w:val="24"/>
              </w:rPr>
            </w:pPr>
            <w:r>
              <w:rPr>
                <w:rFonts w:ascii="Aptos" w:hAnsi="Aptos" w:cstheme="minorHAnsi"/>
                <w:color w:val="131413"/>
                <w:kern w:val="0"/>
                <w:sz w:val="24"/>
                <w:szCs w:val="24"/>
              </w:rPr>
              <w:t>89.3%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28F9EE8D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hAnsi="Aptos" w:cs="Calibri"/>
                <w:color w:val="000000"/>
                <w:sz w:val="24"/>
                <w:szCs w:val="24"/>
              </w:rPr>
            </w:pPr>
            <w:r>
              <w:rPr>
                <w:rFonts w:ascii="Aptos" w:hAnsi="Aptos" w:cstheme="minorHAnsi"/>
                <w:color w:val="131413"/>
                <w:kern w:val="0"/>
                <w:sz w:val="24"/>
                <w:szCs w:val="24"/>
              </w:rPr>
              <w:t>85.2%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17416826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hAnsi="Aptos" w:cs="Calibri"/>
                <w:color w:val="000000"/>
                <w:sz w:val="24"/>
                <w:szCs w:val="24"/>
              </w:rPr>
            </w:pPr>
            <w:r>
              <w:rPr>
                <w:rFonts w:ascii="Aptos" w:hAnsi="Aptos" w:cstheme="minorHAnsi"/>
                <w:color w:val="131413"/>
                <w:kern w:val="0"/>
                <w:sz w:val="24"/>
                <w:szCs w:val="24"/>
              </w:rPr>
              <w:t>93.3%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434533E0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14D09">
              <w:rPr>
                <w:rFonts w:ascii="Aptos" w:hAnsi="Aptos" w:cs="Calibri"/>
                <w:color w:val="000000"/>
                <w:sz w:val="24"/>
                <w:szCs w:val="24"/>
              </w:rPr>
              <w:t>-3.1%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50E3E972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  <w:r w:rsidRPr="00314D09">
              <w:rPr>
                <w:rFonts w:ascii="Aptos" w:hAnsi="Aptos" w:cs="Calibri"/>
                <w:color w:val="000000"/>
                <w:sz w:val="24"/>
                <w:szCs w:val="24"/>
              </w:rPr>
              <w:t>-5.5%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527FA8C8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  <w:r w:rsidRPr="00314D09">
              <w:rPr>
                <w:rFonts w:ascii="Aptos" w:hAnsi="Aptos" w:cs="Calibri"/>
                <w:color w:val="000000"/>
                <w:sz w:val="24"/>
                <w:szCs w:val="24"/>
              </w:rPr>
              <w:t>-0.8%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067AEFDB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5C447D" w:rsidRPr="002F394A" w14:paraId="32932EA6" w14:textId="77777777" w:rsidTr="004F7B90">
        <w:trPr>
          <w:trHeight w:val="290"/>
        </w:trPr>
        <w:tc>
          <w:tcPr>
            <w:tcW w:w="1490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63BEC06D" w14:textId="77777777" w:rsidR="005C447D" w:rsidRPr="00C31B97" w:rsidRDefault="005C447D" w:rsidP="00BC0A8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High-intensity</w:t>
            </w:r>
            <w:proofErr w:type="gramEnd"/>
            <w:r w:rsidRPr="002F394A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/ </w:t>
            </w:r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text messaging (n = 230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27E901DF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F394A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582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30F98D8C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hAnsi="Aptos" w:cs="Calibri"/>
                <w:color w:val="000000"/>
                <w:sz w:val="24"/>
                <w:szCs w:val="24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91.3%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70B7FCE9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hAnsi="Aptos" w:cs="Calibri"/>
                <w:color w:val="000000"/>
                <w:sz w:val="24"/>
                <w:szCs w:val="24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87.8%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5D6E7AAB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hAnsi="Aptos" w:cs="Calibri"/>
                <w:color w:val="000000"/>
                <w:sz w:val="24"/>
                <w:szCs w:val="24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94.8%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7264CE0E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2041EA6C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1BCAE41D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519DECD3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C447D" w:rsidRPr="002F394A" w14:paraId="696890F1" w14:textId="77777777" w:rsidTr="004F7B90">
        <w:trPr>
          <w:trHeight w:val="290"/>
        </w:trPr>
        <w:tc>
          <w:tcPr>
            <w:tcW w:w="1490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53716188" w14:textId="77777777" w:rsidR="005C447D" w:rsidRPr="00C31B97" w:rsidRDefault="005C447D" w:rsidP="00BC0A8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3FB78655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F394A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582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7EA9423E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hAnsi="Aptos" w:cs="Calibri"/>
                <w:color w:val="000000"/>
                <w:sz w:val="24"/>
                <w:szCs w:val="24"/>
              </w:rPr>
            </w:pPr>
            <w:r>
              <w:rPr>
                <w:rFonts w:ascii="Aptos" w:hAnsi="Aptos" w:cstheme="minorHAnsi"/>
                <w:color w:val="131413"/>
                <w:kern w:val="0"/>
                <w:sz w:val="24"/>
                <w:szCs w:val="24"/>
              </w:rPr>
              <w:t>87.9%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3E5F3CC9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hAnsi="Aptos" w:cs="Calibri"/>
                <w:color w:val="000000"/>
                <w:sz w:val="24"/>
                <w:szCs w:val="24"/>
              </w:rPr>
            </w:pPr>
            <w:r>
              <w:rPr>
                <w:rFonts w:ascii="Aptos" w:hAnsi="Aptos" w:cstheme="minorHAnsi"/>
                <w:color w:val="131413"/>
                <w:kern w:val="0"/>
                <w:sz w:val="24"/>
                <w:szCs w:val="24"/>
              </w:rPr>
              <w:t>83.8%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66ABB306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hAnsi="Aptos" w:cs="Calibri"/>
                <w:color w:val="000000"/>
                <w:sz w:val="24"/>
                <w:szCs w:val="24"/>
              </w:rPr>
            </w:pPr>
            <w:r>
              <w:rPr>
                <w:rFonts w:ascii="Aptos" w:hAnsi="Aptos" w:cstheme="minorHAnsi"/>
                <w:color w:val="131413"/>
                <w:kern w:val="0"/>
                <w:sz w:val="24"/>
                <w:szCs w:val="24"/>
              </w:rPr>
              <w:t>92.1%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63FFDC5F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14D09">
              <w:rPr>
                <w:rFonts w:ascii="Aptos" w:hAnsi="Aptos" w:cs="Calibri"/>
                <w:color w:val="000000"/>
                <w:sz w:val="24"/>
                <w:szCs w:val="24"/>
              </w:rPr>
              <w:t>-3.4%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69B617A1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  <w:r w:rsidRPr="00314D09">
              <w:rPr>
                <w:rFonts w:ascii="Aptos" w:hAnsi="Aptos" w:cs="Calibri"/>
                <w:color w:val="000000"/>
                <w:sz w:val="24"/>
                <w:szCs w:val="24"/>
              </w:rPr>
              <w:t>-5.6%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09B563A4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  <w:r w:rsidRPr="00314D09">
              <w:rPr>
                <w:rFonts w:ascii="Aptos" w:hAnsi="Aptos" w:cs="Calibri"/>
                <w:color w:val="000000"/>
                <w:sz w:val="24"/>
                <w:szCs w:val="24"/>
              </w:rPr>
              <w:t>-1.2%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0EBC507D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5C447D" w:rsidRPr="002F394A" w14:paraId="622EF357" w14:textId="77777777" w:rsidTr="004F7B90">
        <w:trPr>
          <w:trHeight w:val="290"/>
        </w:trPr>
        <w:tc>
          <w:tcPr>
            <w:tcW w:w="1490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B8D5CF8" w14:textId="77777777" w:rsidR="005C447D" w:rsidRPr="00C31B97" w:rsidRDefault="005C447D" w:rsidP="00BC0A8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Low-intensity</w:t>
            </w:r>
            <w:proofErr w:type="gramEnd"/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/ Matrix only (n = 68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93473C1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582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C498F0D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40.1%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D01BAB2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28.3%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663F165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51.9%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330620C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22E1C3C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DFDF446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2911067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C447D" w:rsidRPr="002F394A" w14:paraId="3F4D0C99" w14:textId="77777777" w:rsidTr="00BC0A85">
        <w:trPr>
          <w:trHeight w:val="29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A4C16" w14:textId="77777777" w:rsidR="005C447D" w:rsidRPr="00C31B97" w:rsidRDefault="005C447D" w:rsidP="00BC0A85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5CF04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3C349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40.3%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7CADF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28.7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E9086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51.8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B3167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33C9F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-3.8%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97183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4.2%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46895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0.926</w:t>
            </w:r>
          </w:p>
        </w:tc>
      </w:tr>
      <w:tr w:rsidR="005C447D" w:rsidRPr="002F394A" w14:paraId="165D61E3" w14:textId="77777777" w:rsidTr="00BC0A85">
        <w:trPr>
          <w:trHeight w:val="29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915CA" w14:textId="77777777" w:rsidR="005C447D" w:rsidRPr="00C31B97" w:rsidRDefault="005C447D" w:rsidP="00BC0A8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Low-intensity</w:t>
            </w:r>
            <w:proofErr w:type="gramEnd"/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/ Matrix + CM (n = 6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58F71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CD091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55.8%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A47CF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43.8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190B7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67.8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97F04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AA1AF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97943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DCC23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C447D" w:rsidRPr="002F394A" w14:paraId="4AB065AF" w14:textId="77777777" w:rsidTr="00BC0A85">
        <w:trPr>
          <w:trHeight w:val="29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10F05" w14:textId="77777777" w:rsidR="005C447D" w:rsidRPr="00C31B97" w:rsidRDefault="005C447D" w:rsidP="00BC0A8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9E637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1BD0C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65.2%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E52DF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54.3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E02DC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76.1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0A78F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9.4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8F988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5.2%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9B57E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13.6%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46981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5C447D" w:rsidRPr="002F394A" w14:paraId="2D074F06" w14:textId="77777777" w:rsidTr="00BC0A85">
        <w:trPr>
          <w:trHeight w:val="29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9D319" w14:textId="77777777" w:rsidR="005C447D" w:rsidRPr="00C31B97" w:rsidRDefault="005C447D" w:rsidP="00BC0A8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High-intensity</w:t>
            </w:r>
            <w:proofErr w:type="gramEnd"/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/ Matrix only (n = 4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44ED6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118D3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54.6%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20927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41.2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612D7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68.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DA53C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8D48D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EF253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33078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C447D" w:rsidRPr="002F394A" w14:paraId="3A6F0DA1" w14:textId="77777777" w:rsidTr="00BC0A85">
        <w:trPr>
          <w:trHeight w:val="29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F7472" w14:textId="77777777" w:rsidR="005C447D" w:rsidRPr="00C31B97" w:rsidRDefault="005C447D" w:rsidP="00BC0A85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2F608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568B8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51.3%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F568C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38.2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834DD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64.4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0F3CE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-3.3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5E081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-9.3%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29752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2.7%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3F231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0.286</w:t>
            </w:r>
          </w:p>
        </w:tc>
      </w:tr>
      <w:tr w:rsidR="005C447D" w:rsidRPr="002F394A" w14:paraId="4E5048F4" w14:textId="77777777" w:rsidTr="00BC0A85">
        <w:trPr>
          <w:trHeight w:val="290"/>
        </w:trPr>
        <w:tc>
          <w:tcPr>
            <w:tcW w:w="149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6AAC6F" w14:textId="77777777" w:rsidR="005C447D" w:rsidRPr="00C31B97" w:rsidRDefault="005C447D" w:rsidP="00BC0A8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High-intensity</w:t>
            </w:r>
            <w:proofErr w:type="gramEnd"/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/ Matrix + CM (n = 42)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65FB17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5E4FE3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51.8%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2B8996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38.6%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4A1C55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65.1%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2D9E61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21BD3D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65AA60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45D6DA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C447D" w:rsidRPr="002F394A" w14:paraId="5E37BEE2" w14:textId="77777777" w:rsidTr="00BC0A85">
        <w:trPr>
          <w:trHeight w:val="290"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0B97DF" w14:textId="77777777" w:rsidR="005C447D" w:rsidRPr="00C31B97" w:rsidRDefault="005C447D" w:rsidP="00BC0A85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CE410B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A226BA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60.6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B47E58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48.3%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5FC876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72.9%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9A568C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8.8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F7001E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4.0%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C4EC5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hAnsi="Aptos" w:cs="Calibri"/>
                <w:color w:val="000000"/>
                <w:sz w:val="24"/>
                <w:szCs w:val="24"/>
              </w:rPr>
              <w:t>13.5%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F6CD88" w14:textId="77777777" w:rsidR="005C447D" w:rsidRPr="00C31B97" w:rsidRDefault="005C447D" w:rsidP="00BC0A8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</w:tbl>
    <w:p w14:paraId="50B631AF" w14:textId="2BF612C5" w:rsidR="005C447D" w:rsidRDefault="00386E75" w:rsidP="005C447D">
      <w:pPr>
        <w:spacing w:after="0" w:line="240" w:lineRule="auto"/>
        <w:rPr>
          <w:rFonts w:ascii="Aptos" w:hAnsi="Aptos" w:cstheme="minorHAnsi"/>
          <w:sz w:val="24"/>
          <w:szCs w:val="24"/>
        </w:rPr>
      </w:pPr>
      <w:r>
        <w:rPr>
          <w:rFonts w:ascii="Aptos" w:hAnsi="Aptos" w:cstheme="minorHAnsi"/>
          <w:sz w:val="24"/>
          <w:szCs w:val="24"/>
        </w:rPr>
        <w:t xml:space="preserve">Notes. </w:t>
      </w:r>
      <w:r w:rsidR="005C447D" w:rsidRPr="006B57E1">
        <w:rPr>
          <w:rFonts w:ascii="Aptos" w:hAnsi="Aptos" w:cstheme="minorHAnsi"/>
          <w:sz w:val="24"/>
          <w:szCs w:val="24"/>
          <w:vertAlign w:val="superscript"/>
        </w:rPr>
        <w:t>a</w:t>
      </w:r>
      <w:r w:rsidR="005C447D" w:rsidRPr="006B57E1">
        <w:rPr>
          <w:rFonts w:ascii="Aptos" w:hAnsi="Aptos" w:cstheme="minorHAnsi"/>
          <w:sz w:val="24"/>
          <w:szCs w:val="24"/>
        </w:rPr>
        <w:t xml:space="preserve"> CI = confidence interval</w:t>
      </w:r>
      <w:r>
        <w:rPr>
          <w:rFonts w:ascii="Aptos" w:hAnsi="Aptos" w:cstheme="minorHAnsi"/>
          <w:sz w:val="24"/>
          <w:szCs w:val="24"/>
        </w:rPr>
        <w:t xml:space="preserve">; </w:t>
      </w:r>
      <w:r w:rsidR="005C447D" w:rsidRPr="006B57E1">
        <w:rPr>
          <w:rFonts w:ascii="Aptos" w:hAnsi="Aptos" w:cstheme="minorHAnsi"/>
          <w:sz w:val="24"/>
          <w:szCs w:val="24"/>
          <w:vertAlign w:val="superscript"/>
        </w:rPr>
        <w:t>b</w:t>
      </w:r>
      <w:r w:rsidR="005C447D" w:rsidRPr="006B57E1">
        <w:rPr>
          <w:rFonts w:ascii="Aptos" w:hAnsi="Aptos" w:cstheme="minorHAnsi"/>
          <w:sz w:val="24"/>
          <w:szCs w:val="24"/>
        </w:rPr>
        <w:t xml:space="preserve"> Change from Week </w:t>
      </w:r>
      <w:r w:rsidR="005C447D">
        <w:rPr>
          <w:rFonts w:ascii="Aptos" w:hAnsi="Aptos" w:cstheme="minorHAnsi"/>
          <w:sz w:val="24"/>
          <w:szCs w:val="24"/>
        </w:rPr>
        <w:t>14</w:t>
      </w:r>
      <w:r w:rsidR="005C447D" w:rsidRPr="006B57E1">
        <w:rPr>
          <w:rFonts w:ascii="Aptos" w:hAnsi="Aptos" w:cstheme="minorHAnsi"/>
          <w:sz w:val="24"/>
          <w:szCs w:val="24"/>
        </w:rPr>
        <w:t xml:space="preserve"> (</w:t>
      </w:r>
      <w:r w:rsidR="005C447D">
        <w:rPr>
          <w:rFonts w:ascii="Aptos" w:hAnsi="Aptos" w:cstheme="minorHAnsi"/>
          <w:sz w:val="24"/>
          <w:szCs w:val="24"/>
        </w:rPr>
        <w:t>start of the adaptive stage</w:t>
      </w:r>
      <w:r w:rsidR="005C447D" w:rsidRPr="006B57E1">
        <w:rPr>
          <w:rFonts w:ascii="Aptos" w:hAnsi="Aptos" w:cstheme="minorHAnsi"/>
          <w:sz w:val="24"/>
          <w:szCs w:val="24"/>
        </w:rPr>
        <w:t xml:space="preserve">) to Week </w:t>
      </w:r>
      <w:r w:rsidR="005C447D">
        <w:rPr>
          <w:rFonts w:ascii="Aptos" w:hAnsi="Aptos" w:cstheme="minorHAnsi"/>
          <w:sz w:val="24"/>
          <w:szCs w:val="24"/>
        </w:rPr>
        <w:t>25</w:t>
      </w:r>
      <w:r w:rsidR="005C447D" w:rsidRPr="006B57E1">
        <w:rPr>
          <w:rFonts w:ascii="Aptos" w:hAnsi="Aptos" w:cstheme="minorHAnsi"/>
          <w:sz w:val="24"/>
          <w:szCs w:val="24"/>
        </w:rPr>
        <w:t xml:space="preserve"> (end of the </w:t>
      </w:r>
      <w:r w:rsidR="005C447D">
        <w:rPr>
          <w:rFonts w:ascii="Aptos" w:hAnsi="Aptos" w:cstheme="minorHAnsi"/>
          <w:sz w:val="24"/>
          <w:szCs w:val="24"/>
        </w:rPr>
        <w:t>trial</w:t>
      </w:r>
      <w:r w:rsidR="005C447D" w:rsidRPr="006B57E1">
        <w:rPr>
          <w:rFonts w:ascii="Aptos" w:hAnsi="Aptos" w:cstheme="minorHAnsi"/>
          <w:sz w:val="24"/>
          <w:szCs w:val="24"/>
        </w:rPr>
        <w:t xml:space="preserve">) </w:t>
      </w:r>
    </w:p>
    <w:p w14:paraId="58470EDD" w14:textId="687A6056" w:rsidR="005C447D" w:rsidRPr="00E41B3B" w:rsidRDefault="005C447D" w:rsidP="00C83D50">
      <w:pPr>
        <w:spacing w:after="0" w:line="240" w:lineRule="auto"/>
        <w:rPr>
          <w:rFonts w:ascii="Aptos" w:hAnsi="Aptos" w:cstheme="minorHAnsi"/>
          <w:sz w:val="24"/>
          <w:szCs w:val="24"/>
        </w:rPr>
      </w:pPr>
      <w:bookmarkStart w:id="1" w:name="_Hlk200625319"/>
      <w:bookmarkEnd w:id="0"/>
      <w:r w:rsidRPr="00E41B3B">
        <w:rPr>
          <w:rFonts w:ascii="Aptos" w:hAnsi="Aptos" w:cstheme="minorHAnsi"/>
          <w:sz w:val="24"/>
          <w:szCs w:val="24"/>
        </w:rPr>
        <w:t xml:space="preserve"> </w:t>
      </w:r>
      <w:bookmarkEnd w:id="1"/>
    </w:p>
    <w:sectPr w:rsidR="005C447D" w:rsidRPr="00E41B3B" w:rsidSect="00C83D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B3E"/>
    <w:rsid w:val="00386E75"/>
    <w:rsid w:val="004F7B90"/>
    <w:rsid w:val="005A1B3E"/>
    <w:rsid w:val="005C447D"/>
    <w:rsid w:val="00614DD1"/>
    <w:rsid w:val="00756947"/>
    <w:rsid w:val="009037A6"/>
    <w:rsid w:val="00B92A76"/>
    <w:rsid w:val="00BB227A"/>
    <w:rsid w:val="00C83D50"/>
    <w:rsid w:val="00D84016"/>
    <w:rsid w:val="00E072C2"/>
    <w:rsid w:val="00F9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EDC03"/>
  <w15:chartTrackingRefBased/>
  <w15:docId w15:val="{7873F76C-6478-47E8-929B-0E74A93E6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47D"/>
    <w:pPr>
      <w:spacing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1B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B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B3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B3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B3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B3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B3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B3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B3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B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B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B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B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B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B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B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B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B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B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B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B3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1B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B3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A1B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B3E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A1B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B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B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B3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C447D"/>
    <w:pPr>
      <w:spacing w:after="200" w:line="240" w:lineRule="auto"/>
    </w:pPr>
    <w:rPr>
      <w:rFonts w:ascii="Times" w:eastAsia="Times" w:hAnsi="Times" w:cs="Times New Roman"/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Michael J.</dc:creator>
  <cp:keywords/>
  <dc:description/>
  <cp:lastModifiedBy>Li, Michael J.</cp:lastModifiedBy>
  <cp:revision>6</cp:revision>
  <dcterms:created xsi:type="dcterms:W3CDTF">2025-09-05T20:07:00Z</dcterms:created>
  <dcterms:modified xsi:type="dcterms:W3CDTF">2026-03-12T19:01:00Z</dcterms:modified>
</cp:coreProperties>
</file>